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E2F08" w14:textId="79AC4632" w:rsidR="0051386C" w:rsidRPr="0089694D" w:rsidRDefault="0026049A" w:rsidP="00E73AB0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6B1D74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="00635699" w:rsidRPr="0089694D">
        <w:rPr>
          <w:rFonts w:ascii="Arial" w:hAnsi="Arial" w:cs="Arial"/>
          <w:b/>
          <w:sz w:val="24"/>
          <w:szCs w:val="24"/>
        </w:rPr>
        <w:t xml:space="preserve">. Summary of </w:t>
      </w:r>
      <w:r w:rsidR="006B1D74">
        <w:rPr>
          <w:rFonts w:ascii="Arial" w:hAnsi="Arial" w:cs="Arial"/>
          <w:b/>
          <w:sz w:val="24"/>
          <w:szCs w:val="24"/>
        </w:rPr>
        <w:t xml:space="preserve">Additional </w:t>
      </w:r>
      <w:r w:rsidR="002756BE" w:rsidRPr="0089694D">
        <w:rPr>
          <w:rFonts w:ascii="Arial" w:hAnsi="Arial" w:cs="Arial"/>
          <w:b/>
          <w:sz w:val="24"/>
          <w:szCs w:val="24"/>
        </w:rPr>
        <w:t xml:space="preserve">Dopamine Neuron </w:t>
      </w:r>
      <w:r w:rsidR="006B1D74">
        <w:rPr>
          <w:rFonts w:ascii="Arial" w:hAnsi="Arial" w:cs="Arial"/>
          <w:b/>
          <w:sz w:val="24"/>
          <w:szCs w:val="24"/>
        </w:rPr>
        <w:t>Bursting Properties</w:t>
      </w:r>
      <w:r w:rsidR="00E62A3C" w:rsidRPr="0089694D">
        <w:rPr>
          <w:rFonts w:ascii="Arial" w:hAnsi="Arial" w:cs="Arial"/>
          <w:b/>
          <w:sz w:val="24"/>
          <w:szCs w:val="24"/>
        </w:rPr>
        <w:t xml:space="preserve"> </w:t>
      </w:r>
      <w:r w:rsidR="00695D05">
        <w:rPr>
          <w:rFonts w:ascii="Arial" w:hAnsi="Arial" w:cs="Arial"/>
          <w:b/>
          <w:sz w:val="24"/>
          <w:szCs w:val="24"/>
        </w:rPr>
        <w:t>After</w:t>
      </w:r>
      <w:bookmarkStart w:id="0" w:name="_GoBack"/>
      <w:bookmarkEnd w:id="0"/>
      <w:r w:rsidR="0056189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Repeated</w:t>
      </w:r>
      <w:r w:rsidR="00561894">
        <w:rPr>
          <w:rFonts w:ascii="Arial" w:hAnsi="Arial" w:cs="Arial"/>
          <w:b/>
          <w:sz w:val="24"/>
          <w:szCs w:val="24"/>
        </w:rPr>
        <w:t xml:space="preserve"> Quetiapine</w:t>
      </w:r>
    </w:p>
    <w:tbl>
      <w:tblPr>
        <w:tblStyle w:val="TableGrid"/>
        <w:tblpPr w:leftFromText="180" w:rightFromText="180" w:vertAnchor="page" w:horzAnchor="page" w:tblpX="1480" w:tblpY="1985"/>
        <w:tblW w:w="11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5"/>
        <w:gridCol w:w="2610"/>
        <w:gridCol w:w="2250"/>
        <w:gridCol w:w="2160"/>
        <w:gridCol w:w="2250"/>
      </w:tblGrid>
      <w:tr w:rsidR="0020098E" w:rsidRPr="00A91A0B" w14:paraId="2D38D1DE" w14:textId="77777777" w:rsidTr="006D5858">
        <w:trPr>
          <w:trHeight w:val="291"/>
        </w:trPr>
        <w:tc>
          <w:tcPr>
            <w:tcW w:w="2365" w:type="dxa"/>
          </w:tcPr>
          <w:p w14:paraId="2968CA93" w14:textId="77777777" w:rsidR="00520A3C" w:rsidRPr="00A91A0B" w:rsidRDefault="00520A3C" w:rsidP="000B637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951618D" w14:textId="46379E44" w:rsidR="00520A3C" w:rsidRPr="00D76FD5" w:rsidRDefault="00520A3C" w:rsidP="005C7BC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CON-VEH-</w:t>
            </w:r>
            <w:r w:rsidR="005C7BC6">
              <w:rPr>
                <w:rFonts w:ascii="Arial" w:hAnsi="Arial" w:cs="Arial"/>
                <w:b/>
                <w:sz w:val="20"/>
                <w:szCs w:val="20"/>
                <w:u w:val="single"/>
              </w:rPr>
              <w:t>Acut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21834B2" w14:textId="73A61B23" w:rsidR="00520A3C" w:rsidRPr="00D76FD5" w:rsidRDefault="00520A3C" w:rsidP="005C7BC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CON-QTP-</w:t>
            </w:r>
            <w:r w:rsidR="005C7BC6">
              <w:rPr>
                <w:rFonts w:ascii="Arial" w:hAnsi="Arial" w:cs="Arial"/>
                <w:b/>
                <w:sz w:val="20"/>
                <w:szCs w:val="20"/>
                <w:u w:val="single"/>
              </w:rPr>
              <w:t>Acut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5AA354D" w14:textId="37B580D8" w:rsidR="00520A3C" w:rsidRPr="00D76FD5" w:rsidRDefault="00F109EC" w:rsidP="005C7BC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CMS</w:t>
            </w:r>
            <w:r w:rsidR="00520A3C"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-VEH-</w:t>
            </w:r>
            <w:r w:rsidR="005C7BC6">
              <w:rPr>
                <w:rFonts w:ascii="Arial" w:hAnsi="Arial" w:cs="Arial"/>
                <w:b/>
                <w:sz w:val="20"/>
                <w:szCs w:val="20"/>
                <w:u w:val="single"/>
              </w:rPr>
              <w:t>Acut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DCBC45C" w14:textId="6CC0ACEA" w:rsidR="00520A3C" w:rsidRPr="00D76FD5" w:rsidRDefault="00520A3C" w:rsidP="005C7BC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CMS-</w:t>
            </w:r>
            <w:r w:rsidR="00F109EC">
              <w:rPr>
                <w:rFonts w:ascii="Arial" w:hAnsi="Arial" w:cs="Arial"/>
                <w:b/>
                <w:sz w:val="20"/>
                <w:szCs w:val="20"/>
                <w:u w:val="single"/>
              </w:rPr>
              <w:t>QTP</w:t>
            </w:r>
            <w:r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-</w:t>
            </w:r>
            <w:r w:rsidR="005C7BC6">
              <w:rPr>
                <w:rFonts w:ascii="Arial" w:hAnsi="Arial" w:cs="Arial"/>
                <w:b/>
                <w:sz w:val="20"/>
                <w:szCs w:val="20"/>
                <w:u w:val="single"/>
              </w:rPr>
              <w:t>Acute</w:t>
            </w:r>
          </w:p>
        </w:tc>
      </w:tr>
      <w:tr w:rsidR="0020098E" w:rsidRPr="00A91A0B" w14:paraId="60BFB7CE" w14:textId="77777777" w:rsidTr="006D5858">
        <w:trPr>
          <w:trHeight w:val="257"/>
        </w:trPr>
        <w:tc>
          <w:tcPr>
            <w:tcW w:w="2365" w:type="dxa"/>
          </w:tcPr>
          <w:p w14:paraId="77D80052" w14:textId="5B5022F3" w:rsidR="00520A3C" w:rsidRPr="00A91A0B" w:rsidRDefault="0026049A" w:rsidP="000B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rst Duration (</w:t>
            </w:r>
            <w:r w:rsidR="006D5858">
              <w:rPr>
                <w:rFonts w:ascii="Arial" w:hAnsi="Arial" w:cs="Arial"/>
                <w:b/>
                <w:sz w:val="20"/>
                <w:szCs w:val="20"/>
              </w:rPr>
              <w:t>sec)</w:t>
            </w:r>
          </w:p>
        </w:tc>
        <w:tc>
          <w:tcPr>
            <w:tcW w:w="2610" w:type="dxa"/>
          </w:tcPr>
          <w:p w14:paraId="43383962" w14:textId="41DEF637" w:rsidR="00520A3C" w:rsidRPr="004D71D7" w:rsidRDefault="0026049A" w:rsidP="002604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2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b/>
                <w:sz w:val="20"/>
                <w:szCs w:val="20"/>
              </w:rPr>
              <w:t>02</w:t>
            </w:r>
          </w:p>
        </w:tc>
        <w:tc>
          <w:tcPr>
            <w:tcW w:w="2250" w:type="dxa"/>
          </w:tcPr>
          <w:p w14:paraId="5EFE4EB3" w14:textId="0CDDCE79" w:rsidR="00520A3C" w:rsidRPr="004D71D7" w:rsidRDefault="00A15AD0" w:rsidP="000B637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3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1</w:t>
            </w:r>
          </w:p>
        </w:tc>
        <w:tc>
          <w:tcPr>
            <w:tcW w:w="2160" w:type="dxa"/>
          </w:tcPr>
          <w:p w14:paraId="5D1E0AA8" w14:textId="192C640A" w:rsidR="00520A3C" w:rsidRPr="004D71D7" w:rsidRDefault="00A15AD0" w:rsidP="000B6379">
            <w:pPr>
              <w:tabs>
                <w:tab w:val="left" w:pos="532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2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1</w:t>
            </w:r>
          </w:p>
        </w:tc>
        <w:tc>
          <w:tcPr>
            <w:tcW w:w="2250" w:type="dxa"/>
          </w:tcPr>
          <w:p w14:paraId="648BC2DE" w14:textId="13F6EBEF" w:rsidR="00520A3C" w:rsidRPr="004D71D7" w:rsidRDefault="00A15AD0" w:rsidP="000B6379">
            <w:pPr>
              <w:tabs>
                <w:tab w:val="left" w:pos="501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2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1</w:t>
            </w:r>
          </w:p>
        </w:tc>
      </w:tr>
      <w:tr w:rsidR="0020098E" w:rsidRPr="00A91A0B" w14:paraId="3CCE9C84" w14:textId="77777777" w:rsidTr="006D5858">
        <w:tc>
          <w:tcPr>
            <w:tcW w:w="2365" w:type="dxa"/>
          </w:tcPr>
          <w:p w14:paraId="35FB4F06" w14:textId="29AF6112" w:rsidR="00520A3C" w:rsidRPr="00A91A0B" w:rsidRDefault="00520A3C" w:rsidP="00520A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</w:tcPr>
          <w:p w14:paraId="56AED2CC" w14:textId="2E96FB1E" w:rsidR="00520A3C" w:rsidRPr="00037781" w:rsidRDefault="00520A3C" w:rsidP="000377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463B7F"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76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) </w:t>
            </w:r>
            <w:r w:rsidR="00011190"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 w:rsidR="0003778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37781" w:rsidRPr="00037781">
              <w:rPr>
                <w:rFonts w:ascii="Arial" w:hAnsi="Arial" w:cs="Arial"/>
                <w:color w:val="000000"/>
                <w:sz w:val="20"/>
                <w:szCs w:val="20"/>
              </w:rPr>
              <w:t>0003</w:t>
            </w:r>
            <w:r w:rsidR="000377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20098E"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0098E"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37781" w:rsidRPr="00037781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0BD9BFFE" w14:textId="1F3E508F" w:rsidR="00520A3C" w:rsidRPr="00634CBC" w:rsidRDefault="000D6A94" w:rsidP="00520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3BA72B9F" w14:textId="44CCC193" w:rsidR="00520A3C" w:rsidRPr="00A91A0B" w:rsidRDefault="000D6A94" w:rsidP="00520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17413D05" w14:textId="51B62A36" w:rsidR="00520A3C" w:rsidRPr="00634CBC" w:rsidRDefault="000D6A94" w:rsidP="00520A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0098E" w:rsidRPr="00A91A0B" w14:paraId="26197B89" w14:textId="77777777" w:rsidTr="006D5858">
        <w:tc>
          <w:tcPr>
            <w:tcW w:w="2365" w:type="dxa"/>
          </w:tcPr>
          <w:p w14:paraId="5D575A87" w14:textId="6DD26701" w:rsidR="00520A3C" w:rsidRPr="00A91A0B" w:rsidRDefault="00520A3C" w:rsidP="00520A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2610" w:type="dxa"/>
          </w:tcPr>
          <w:p w14:paraId="5006D1AC" w14:textId="3277433E" w:rsidR="00520A3C" w:rsidRPr="00520A3C" w:rsidRDefault="00037781" w:rsidP="00520A3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013</w:t>
            </w:r>
            <w:r w:rsidR="00520A3C" w:rsidRPr="00651471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520A3C" w:rsidRPr="00651471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6708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  <w:r w:rsidR="00520A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30A69B1D" w14:textId="6492F552" w:rsidR="00520A3C" w:rsidRPr="00634CBC" w:rsidRDefault="00037781" w:rsidP="00520A3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02996308" w14:textId="47798522" w:rsidR="00520A3C" w:rsidRPr="00A91A0B" w:rsidRDefault="00C11B02" w:rsidP="00520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5178E5EC" w14:textId="6E0370D8" w:rsidR="00520A3C" w:rsidRPr="004341F9" w:rsidRDefault="00634CBC" w:rsidP="00520A3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0098E" w:rsidRPr="00A91A0B" w14:paraId="6E2B736D" w14:textId="77777777" w:rsidTr="006D5858">
        <w:trPr>
          <w:trHeight w:val="257"/>
        </w:trPr>
        <w:tc>
          <w:tcPr>
            <w:tcW w:w="2365" w:type="dxa"/>
          </w:tcPr>
          <w:p w14:paraId="3AA4F75C" w14:textId="1BE9519F" w:rsidR="00520A3C" w:rsidRPr="00A91A0B" w:rsidRDefault="00520A3C" w:rsidP="00520A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610" w:type="dxa"/>
          </w:tcPr>
          <w:p w14:paraId="04645E35" w14:textId="0A498886" w:rsidR="00520A3C" w:rsidRPr="00037781" w:rsidRDefault="00037781" w:rsidP="00037781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B6708F"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  <w:r w:rsidR="00520A3C" w:rsidRPr="00037781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20098E"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0098E"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6708F" w:rsidRPr="0003778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="00520A3C" w:rsidRPr="000377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197EDA51" w14:textId="499DB7C1" w:rsidR="00520A3C" w:rsidRPr="00A91A0B" w:rsidRDefault="00C11B02" w:rsidP="00520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328A1EB5" w14:textId="3813C593" w:rsidR="00520A3C" w:rsidRPr="00634CBC" w:rsidRDefault="00634CBC" w:rsidP="00520A3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77C8D1F4" w14:textId="1CB69827" w:rsidR="00520A3C" w:rsidRPr="00634CBC" w:rsidRDefault="00634CBC" w:rsidP="00520A3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0098E" w:rsidRPr="00A91A0B" w14:paraId="5A3A86B8" w14:textId="77777777" w:rsidTr="006D5858">
        <w:tc>
          <w:tcPr>
            <w:tcW w:w="2365" w:type="dxa"/>
          </w:tcPr>
          <w:p w14:paraId="13F80B1F" w14:textId="102EA6EE" w:rsidR="00520A3C" w:rsidRDefault="00520A3C" w:rsidP="00520A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5F2C482" w14:textId="77777777" w:rsidR="00520A3C" w:rsidRPr="00A91A0B" w:rsidRDefault="00520A3C" w:rsidP="00520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D696DA4" w14:textId="77777777" w:rsidR="00520A3C" w:rsidRPr="00A91A0B" w:rsidRDefault="00520A3C" w:rsidP="00520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0A0122E" w14:textId="77777777" w:rsidR="00520A3C" w:rsidRPr="00A91A0B" w:rsidRDefault="00520A3C" w:rsidP="00520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7E6543C" w14:textId="77777777" w:rsidR="00520A3C" w:rsidRPr="00A91A0B" w:rsidRDefault="00520A3C" w:rsidP="00520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098E" w:rsidRPr="00A91A0B" w14:paraId="5D19D405" w14:textId="77777777" w:rsidTr="006D5858">
        <w:tc>
          <w:tcPr>
            <w:tcW w:w="2365" w:type="dxa"/>
          </w:tcPr>
          <w:p w14:paraId="124F23AD" w14:textId="2E26AD6C" w:rsidR="00520A3C" w:rsidRPr="00A91A0B" w:rsidRDefault="006D5858" w:rsidP="006D58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ikes Per Burst</w:t>
            </w:r>
          </w:p>
        </w:tc>
        <w:tc>
          <w:tcPr>
            <w:tcW w:w="2610" w:type="dxa"/>
          </w:tcPr>
          <w:p w14:paraId="21365628" w14:textId="78EDCD30" w:rsidR="00520A3C" w:rsidRPr="004D71D7" w:rsidRDefault="00A15AD0" w:rsidP="00520A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.1</w:t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2250" w:type="dxa"/>
          </w:tcPr>
          <w:p w14:paraId="3C94115A" w14:textId="3F74839D" w:rsidR="00520A3C" w:rsidRPr="004D71D7" w:rsidRDefault="00A15AD0" w:rsidP="00520A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.1</w:t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18</w:t>
            </w:r>
          </w:p>
        </w:tc>
        <w:tc>
          <w:tcPr>
            <w:tcW w:w="2160" w:type="dxa"/>
          </w:tcPr>
          <w:p w14:paraId="176A805A" w14:textId="49AC2A5B" w:rsidR="00520A3C" w:rsidRPr="004D71D7" w:rsidRDefault="00A15AD0" w:rsidP="00520A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9</w:t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19</w:t>
            </w:r>
          </w:p>
        </w:tc>
        <w:tc>
          <w:tcPr>
            <w:tcW w:w="2250" w:type="dxa"/>
          </w:tcPr>
          <w:p w14:paraId="6BCAC5F9" w14:textId="315927AD" w:rsidR="00520A3C" w:rsidRPr="004D71D7" w:rsidRDefault="00A15AD0" w:rsidP="00520A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.0</w:t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4F3E1A" w:rsidRPr="004D71D7">
              <w:rPr>
                <w:rFonts w:ascii="Arial" w:hAnsi="Arial" w:cs="Arial"/>
                <w:b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b/>
                <w:sz w:val="20"/>
                <w:szCs w:val="20"/>
              </w:rPr>
              <w:t>09</w:t>
            </w:r>
          </w:p>
        </w:tc>
      </w:tr>
      <w:tr w:rsidR="0020098E" w:rsidRPr="00A91A0B" w14:paraId="7D22A76A" w14:textId="77777777" w:rsidTr="006D5858">
        <w:tc>
          <w:tcPr>
            <w:tcW w:w="2365" w:type="dxa"/>
          </w:tcPr>
          <w:p w14:paraId="42E7B9AE" w14:textId="64744A61" w:rsidR="004858A9" w:rsidRPr="00A91A0B" w:rsidRDefault="004858A9" w:rsidP="004858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</w:tcPr>
          <w:p w14:paraId="604B10E3" w14:textId="4DF72D0E" w:rsidR="004858A9" w:rsidRPr="004858A9" w:rsidRDefault="00634CBC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 0.027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3AD3BBB7" w14:textId="0C43363E" w:rsidR="004858A9" w:rsidRPr="00A91A0B" w:rsidRDefault="000D6A94" w:rsidP="004858A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67D540DB" w14:textId="413EA834" w:rsidR="004858A9" w:rsidRPr="00A91A0B" w:rsidRDefault="000D6A94" w:rsidP="004858A9">
            <w:pPr>
              <w:tabs>
                <w:tab w:val="left" w:pos="532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7B26088B" w14:textId="57204942" w:rsidR="004858A9" w:rsidRPr="00A91A0B" w:rsidRDefault="000D6A94" w:rsidP="004858A9">
            <w:pPr>
              <w:tabs>
                <w:tab w:val="left" w:pos="501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0098E" w:rsidRPr="00A91A0B" w14:paraId="589C11FD" w14:textId="77777777" w:rsidTr="006D5858">
        <w:tc>
          <w:tcPr>
            <w:tcW w:w="2365" w:type="dxa"/>
          </w:tcPr>
          <w:p w14:paraId="357D9581" w14:textId="77766179" w:rsidR="004858A9" w:rsidRPr="00A91A0B" w:rsidRDefault="004858A9" w:rsidP="004858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2610" w:type="dxa"/>
          </w:tcPr>
          <w:p w14:paraId="1C701346" w14:textId="696610A5" w:rsidR="004858A9" w:rsidRPr="004858A9" w:rsidRDefault="00634CBC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64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12A02F23" w14:textId="64680B7E" w:rsidR="004858A9" w:rsidRPr="000A46E9" w:rsidRDefault="000A46E9" w:rsidP="004858A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263D08DD" w14:textId="605AB763" w:rsidR="004858A9" w:rsidRPr="00A91A0B" w:rsidRDefault="004858A9" w:rsidP="004858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0E89D424" w14:textId="0D3D86DB" w:rsidR="004858A9" w:rsidRPr="000A46E9" w:rsidRDefault="000A46E9" w:rsidP="004858A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0098E" w:rsidRPr="00A91A0B" w14:paraId="6101622B" w14:textId="77777777" w:rsidTr="006D5858">
        <w:tc>
          <w:tcPr>
            <w:tcW w:w="2365" w:type="dxa"/>
          </w:tcPr>
          <w:p w14:paraId="766AF77D" w14:textId="2522D7E3" w:rsidR="004858A9" w:rsidRPr="00A91A0B" w:rsidRDefault="004858A9" w:rsidP="004858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610" w:type="dxa"/>
          </w:tcPr>
          <w:p w14:paraId="678A8DC8" w14:textId="7A887D24" w:rsidR="004858A9" w:rsidRPr="004858A9" w:rsidRDefault="00634CBC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0A46E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96E219A" w14:textId="3420D95B" w:rsidR="004858A9" w:rsidRPr="00A91A0B" w:rsidRDefault="004858A9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210BDE20" w14:textId="2EA71833" w:rsidR="004858A9" w:rsidRPr="000A46E9" w:rsidRDefault="000A46E9" w:rsidP="004858A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5F55288C" w14:textId="4675BBD3" w:rsidR="004858A9" w:rsidRPr="000A46E9" w:rsidRDefault="000A46E9" w:rsidP="004858A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0098E" w:rsidRPr="00A91A0B" w14:paraId="4E407C0C" w14:textId="77777777" w:rsidTr="006D5858">
        <w:tc>
          <w:tcPr>
            <w:tcW w:w="2365" w:type="dxa"/>
          </w:tcPr>
          <w:p w14:paraId="5E1C0A21" w14:textId="77777777" w:rsidR="004858A9" w:rsidRPr="00A91A0B" w:rsidRDefault="004858A9" w:rsidP="004858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4BD7213" w14:textId="77777777" w:rsidR="004858A9" w:rsidRPr="00A91A0B" w:rsidRDefault="004858A9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CE055E" w14:textId="77777777" w:rsidR="004858A9" w:rsidRPr="00A91A0B" w:rsidRDefault="004858A9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4B09F0D" w14:textId="77777777" w:rsidR="004858A9" w:rsidRPr="00A91A0B" w:rsidRDefault="004858A9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6D2562C" w14:textId="77777777" w:rsidR="004858A9" w:rsidRPr="00A91A0B" w:rsidRDefault="004858A9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098E" w:rsidRPr="00A91A0B" w14:paraId="54B0F500" w14:textId="77777777" w:rsidTr="006D5858">
        <w:tc>
          <w:tcPr>
            <w:tcW w:w="2365" w:type="dxa"/>
          </w:tcPr>
          <w:p w14:paraId="1AE3BCB1" w14:textId="4EC447C3" w:rsidR="004858A9" w:rsidRPr="00A91A0B" w:rsidRDefault="007F68B6" w:rsidP="004858A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rst ISI (</w:t>
            </w:r>
            <w:r w:rsidR="006D5858">
              <w:rPr>
                <w:rFonts w:ascii="Arial" w:hAnsi="Arial" w:cs="Arial"/>
                <w:b/>
                <w:sz w:val="20"/>
                <w:szCs w:val="20"/>
              </w:rPr>
              <w:t>sec</w:t>
            </w:r>
            <w:r w:rsidR="004858A9" w:rsidRPr="00A91A0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4EBA069C" w14:textId="4AE84EF6" w:rsidR="004858A9" w:rsidRPr="004D71D7" w:rsidRDefault="007F68B6" w:rsidP="004858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58</w:t>
            </w:r>
            <w:r w:rsidR="0033702E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33702E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A15AD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02</w:t>
            </w:r>
            <w:r w:rsidR="00A15AD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519C6AFC" w14:textId="35729088" w:rsidR="004858A9" w:rsidRPr="004D71D7" w:rsidRDefault="007F68B6" w:rsidP="004858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A15AD0">
              <w:rPr>
                <w:rFonts w:ascii="Arial" w:hAnsi="Arial" w:cs="Arial"/>
                <w:b/>
                <w:sz w:val="20"/>
                <w:szCs w:val="20"/>
              </w:rPr>
              <w:t>62</w:t>
            </w:r>
            <w:r w:rsidR="0033702E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33702E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7F074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7F074F" w:rsidRPr="004D71D7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A15AD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78C116FE" w14:textId="1075CE58" w:rsidR="004858A9" w:rsidRPr="004D71D7" w:rsidRDefault="007F68B6" w:rsidP="004858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59</w:t>
            </w:r>
            <w:r w:rsidR="0033702E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33702E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A15AD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03</w:t>
            </w:r>
            <w:r w:rsidR="00A15AD0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229BF920" w14:textId="3332E696" w:rsidR="004858A9" w:rsidRPr="004D71D7" w:rsidRDefault="007F68B6" w:rsidP="004858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56</w:t>
            </w:r>
            <w:r w:rsidR="0033702E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33702E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ED5D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02</w:t>
            </w:r>
            <w:r w:rsidR="00A15AD0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20098E" w:rsidRPr="00A91A0B" w14:paraId="2384549E" w14:textId="77777777" w:rsidTr="006D5858">
        <w:tc>
          <w:tcPr>
            <w:tcW w:w="2365" w:type="dxa"/>
          </w:tcPr>
          <w:p w14:paraId="23B3D991" w14:textId="609F6AC5" w:rsidR="004858A9" w:rsidRPr="00A91A0B" w:rsidRDefault="004858A9" w:rsidP="004858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</w:tcPr>
          <w:p w14:paraId="4D58128A" w14:textId="6CC5175E" w:rsidR="004858A9" w:rsidRPr="004858A9" w:rsidRDefault="00634CBC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= 1.7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 ; p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6CC265A" w14:textId="09FFC37A" w:rsidR="004858A9" w:rsidRPr="00A91A0B" w:rsidRDefault="000D6A94" w:rsidP="004858A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20E82BF4" w14:textId="3A1F1AA4" w:rsidR="004858A9" w:rsidRPr="00A91A0B" w:rsidRDefault="000D6A94" w:rsidP="004858A9">
            <w:pPr>
              <w:tabs>
                <w:tab w:val="left" w:pos="532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05EB00A4" w14:textId="05051799" w:rsidR="004858A9" w:rsidRPr="00A91A0B" w:rsidRDefault="000D6A94" w:rsidP="004858A9">
            <w:pPr>
              <w:tabs>
                <w:tab w:val="left" w:pos="501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0098E" w:rsidRPr="00A91A0B" w14:paraId="6CCC96C9" w14:textId="77777777" w:rsidTr="006D5858">
        <w:tc>
          <w:tcPr>
            <w:tcW w:w="2365" w:type="dxa"/>
          </w:tcPr>
          <w:p w14:paraId="26AEFE5A" w14:textId="67E785E0" w:rsidR="004858A9" w:rsidRPr="00A91A0B" w:rsidRDefault="004858A9" w:rsidP="004858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2610" w:type="dxa"/>
          </w:tcPr>
          <w:p w14:paraId="6CC44392" w14:textId="2A0AD206" w:rsidR="004858A9" w:rsidRPr="0012760F" w:rsidRDefault="00634CBC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4858A9" w:rsidRPr="0012760F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  <w:r w:rsidR="004858A9" w:rsidRPr="0012760F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20098E" w:rsidRPr="001276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12760F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0098E" w:rsidRPr="001276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12760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  <w:r w:rsidR="004858A9" w:rsidRPr="001276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06138EB" w14:textId="10A521DF" w:rsidR="004858A9" w:rsidRPr="00383C25" w:rsidRDefault="00383C25" w:rsidP="004858A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6CD15307" w14:textId="60CFFE92" w:rsidR="004858A9" w:rsidRPr="00A91A0B" w:rsidRDefault="004858A9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356B3492" w14:textId="28E51169" w:rsidR="004858A9" w:rsidRPr="00383C25" w:rsidRDefault="00383C25" w:rsidP="004858A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0098E" w:rsidRPr="00A91A0B" w14:paraId="2E9DE222" w14:textId="77777777" w:rsidTr="006D5858">
        <w:tc>
          <w:tcPr>
            <w:tcW w:w="2365" w:type="dxa"/>
          </w:tcPr>
          <w:p w14:paraId="7FC17D60" w14:textId="1CC67067" w:rsidR="004858A9" w:rsidRPr="00A91A0B" w:rsidRDefault="004858A9" w:rsidP="004858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610" w:type="dxa"/>
          </w:tcPr>
          <w:p w14:paraId="6D9307E9" w14:textId="6A84CC44" w:rsidR="004858A9" w:rsidRPr="004858A9" w:rsidRDefault="00634CBC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009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4858A9"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3CA36331" w14:textId="4927353B" w:rsidR="004858A9" w:rsidRPr="00A91A0B" w:rsidRDefault="004858A9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632117DB" w14:textId="48ED485C" w:rsidR="004858A9" w:rsidRPr="00DB74F7" w:rsidRDefault="00DB74F7" w:rsidP="004858A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079D0A39" w14:textId="2C74A96C" w:rsidR="004858A9" w:rsidRPr="00DB74F7" w:rsidRDefault="00DB74F7" w:rsidP="004858A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6D5858" w:rsidRPr="00A91A0B" w14:paraId="3E4D7021" w14:textId="77777777" w:rsidTr="006D5858">
        <w:tc>
          <w:tcPr>
            <w:tcW w:w="2365" w:type="dxa"/>
          </w:tcPr>
          <w:p w14:paraId="468E3535" w14:textId="77777777" w:rsidR="006D5858" w:rsidRDefault="006D5858" w:rsidP="004858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89BF9CF" w14:textId="77777777" w:rsidR="006D5858" w:rsidRPr="004858A9" w:rsidRDefault="006D5858" w:rsidP="00485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2CB65F1" w14:textId="77777777" w:rsidR="006D5858" w:rsidRDefault="006D5858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012D666" w14:textId="77777777" w:rsidR="006D5858" w:rsidRDefault="006D5858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DB7C6AB" w14:textId="77777777" w:rsidR="006D5858" w:rsidRDefault="006D5858" w:rsidP="004858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858" w:rsidRPr="00A91A0B" w14:paraId="6D2D949E" w14:textId="77777777" w:rsidTr="006D5858">
        <w:trPr>
          <w:trHeight w:val="275"/>
        </w:trPr>
        <w:tc>
          <w:tcPr>
            <w:tcW w:w="2365" w:type="dxa"/>
          </w:tcPr>
          <w:p w14:paraId="21FDF6E4" w14:textId="08415619" w:rsidR="006D5858" w:rsidRDefault="006D5858" w:rsidP="006D58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rst CV</w:t>
            </w:r>
          </w:p>
        </w:tc>
        <w:tc>
          <w:tcPr>
            <w:tcW w:w="2610" w:type="dxa"/>
          </w:tcPr>
          <w:p w14:paraId="26F55BA0" w14:textId="2BBFBBA3" w:rsidR="006D5858" w:rsidRPr="004858A9" w:rsidRDefault="00A15AD0" w:rsidP="006D58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51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22</w:t>
            </w:r>
          </w:p>
        </w:tc>
        <w:tc>
          <w:tcPr>
            <w:tcW w:w="2250" w:type="dxa"/>
          </w:tcPr>
          <w:p w14:paraId="2DC8D7F3" w14:textId="3271522C" w:rsidR="006D5858" w:rsidRDefault="00A15AD0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44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</w:tc>
        <w:tc>
          <w:tcPr>
            <w:tcW w:w="2160" w:type="dxa"/>
          </w:tcPr>
          <w:p w14:paraId="0D11626B" w14:textId="773D95F0" w:rsidR="006D5858" w:rsidRDefault="00A15AD0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43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40</w:t>
            </w:r>
          </w:p>
        </w:tc>
        <w:tc>
          <w:tcPr>
            <w:tcW w:w="2250" w:type="dxa"/>
          </w:tcPr>
          <w:p w14:paraId="6EF94DE1" w14:textId="52DB647A" w:rsidR="006D5858" w:rsidRDefault="00A15AD0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49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</w:tc>
      </w:tr>
      <w:tr w:rsidR="006D5858" w:rsidRPr="00A91A0B" w14:paraId="0282A754" w14:textId="77777777" w:rsidTr="006D5858">
        <w:tc>
          <w:tcPr>
            <w:tcW w:w="2365" w:type="dxa"/>
          </w:tcPr>
          <w:p w14:paraId="00A57FD3" w14:textId="2C82D787" w:rsidR="006D5858" w:rsidRDefault="006D5858" w:rsidP="006D58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</w:tcPr>
          <w:p w14:paraId="68257E0B" w14:textId="1C4A2D91" w:rsidR="006D5858" w:rsidRPr="004D60D8" w:rsidRDefault="00634CBC" w:rsidP="006D585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60D8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 w:rsidRPr="004D60D8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4D60D8" w:rsidRPr="004D60D8">
              <w:rPr>
                <w:rFonts w:ascii="Arial" w:hAnsi="Arial" w:cs="Arial"/>
                <w:b/>
                <w:color w:val="000000"/>
                <w:sz w:val="20"/>
                <w:szCs w:val="20"/>
              </w:rPr>
              <w:t>= 4.5</w:t>
            </w:r>
            <w:r w:rsidR="006D5858" w:rsidRPr="004D60D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; p = 0.</w:t>
            </w:r>
            <w:r w:rsidR="004D60D8" w:rsidRPr="004D60D8">
              <w:rPr>
                <w:rFonts w:ascii="Arial" w:hAnsi="Arial" w:cs="Arial"/>
                <w:b/>
                <w:color w:val="000000"/>
                <w:sz w:val="20"/>
                <w:szCs w:val="20"/>
              </w:rPr>
              <w:t>035</w:t>
            </w:r>
            <w:r w:rsidR="006D5858" w:rsidRPr="004D60D8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01615547" w14:textId="63E4C5C7" w:rsidR="006D5858" w:rsidRDefault="000B784E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276) </w:t>
            </w:r>
            <w:r>
              <w:rPr>
                <w:rFonts w:ascii="Arial" w:hAnsi="Arial" w:cs="Arial"/>
                <w:sz w:val="20"/>
                <w:szCs w:val="20"/>
              </w:rPr>
              <w:t>= 1.6; p = 0.2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</w:tcPr>
          <w:p w14:paraId="0E11253E" w14:textId="02247433" w:rsidR="006D5858" w:rsidRDefault="000B784E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276) </w:t>
            </w:r>
            <w:r>
              <w:rPr>
                <w:rFonts w:ascii="Arial" w:hAnsi="Arial" w:cs="Arial"/>
                <w:sz w:val="20"/>
                <w:szCs w:val="20"/>
              </w:rPr>
              <w:t>= 1.7; p = 0.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0" w:type="dxa"/>
          </w:tcPr>
          <w:p w14:paraId="42CE6197" w14:textId="28D72425" w:rsidR="006D5858" w:rsidRDefault="000B784E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276) </w:t>
            </w:r>
            <w:r>
              <w:rPr>
                <w:rFonts w:ascii="Arial" w:hAnsi="Arial" w:cs="Arial"/>
                <w:sz w:val="20"/>
                <w:szCs w:val="20"/>
              </w:rPr>
              <w:t>= 1.4; p = 0.3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6D5858" w:rsidRPr="00A91A0B" w14:paraId="557B7EE4" w14:textId="77777777" w:rsidTr="006D5858">
        <w:tc>
          <w:tcPr>
            <w:tcW w:w="2365" w:type="dxa"/>
          </w:tcPr>
          <w:p w14:paraId="72D2E694" w14:textId="22DA3252" w:rsidR="006D5858" w:rsidRDefault="006D5858" w:rsidP="006D58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2610" w:type="dxa"/>
          </w:tcPr>
          <w:p w14:paraId="1FE4BBAC" w14:textId="18E1CE9B" w:rsidR="006D5858" w:rsidRPr="004858A9" w:rsidRDefault="00634CBC" w:rsidP="006D58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6D5858" w:rsidRPr="0012760F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0.00032; p = 0.</w:t>
            </w:r>
            <w:r w:rsidR="006D585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6D5858" w:rsidRPr="001276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25006B5C" w14:textId="6EFC1EF2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1C2372E7" w14:textId="593C1403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16FBD087" w14:textId="70D898B8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6D5858" w:rsidRPr="00A91A0B" w14:paraId="638FCBEF" w14:textId="77777777" w:rsidTr="006D5858">
        <w:tc>
          <w:tcPr>
            <w:tcW w:w="2365" w:type="dxa"/>
          </w:tcPr>
          <w:p w14:paraId="00C7D46A" w14:textId="4067BEAF" w:rsidR="006D5858" w:rsidRDefault="006D5858" w:rsidP="006D58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610" w:type="dxa"/>
          </w:tcPr>
          <w:p w14:paraId="0D2CA8AC" w14:textId="50D28E7D" w:rsidR="006D5858" w:rsidRPr="004858A9" w:rsidRDefault="00634CBC" w:rsidP="006D58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6D58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6D58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D585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D60D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054F90E0" w14:textId="2ED25514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58759DCE" w14:textId="5616B529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3333C16A" w14:textId="4030B804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6D5858" w:rsidRPr="00A91A0B" w14:paraId="0956CA15" w14:textId="77777777" w:rsidTr="006D5858">
        <w:tc>
          <w:tcPr>
            <w:tcW w:w="2365" w:type="dxa"/>
          </w:tcPr>
          <w:p w14:paraId="0F5A1D76" w14:textId="77777777" w:rsidR="006D5858" w:rsidRDefault="006D5858" w:rsidP="006D58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F28FA7B" w14:textId="77777777" w:rsidR="006D5858" w:rsidRPr="004858A9" w:rsidRDefault="006D5858" w:rsidP="006D58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21E0685" w14:textId="77777777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4ECDAE2" w14:textId="77777777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D95DD47" w14:textId="77777777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858" w:rsidRPr="00A91A0B" w14:paraId="3C662BC4" w14:textId="77777777" w:rsidTr="006D5858">
        <w:tc>
          <w:tcPr>
            <w:tcW w:w="2365" w:type="dxa"/>
          </w:tcPr>
          <w:p w14:paraId="7E94952B" w14:textId="26D6131D" w:rsidR="006D5858" w:rsidRDefault="001A27B9" w:rsidP="001A27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urst Firing Rate </w:t>
            </w:r>
            <w:r w:rsidR="006D5858" w:rsidRPr="00A91A0B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Hz</w:t>
            </w:r>
            <w:r w:rsidR="006D5858" w:rsidRPr="00A91A0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252B8929" w14:textId="40FF70B1" w:rsidR="006D5858" w:rsidRPr="004858A9" w:rsidRDefault="000C4CD1" w:rsidP="006D58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3.2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1.3</w:t>
            </w:r>
          </w:p>
        </w:tc>
        <w:tc>
          <w:tcPr>
            <w:tcW w:w="2250" w:type="dxa"/>
          </w:tcPr>
          <w:p w14:paraId="1239AB29" w14:textId="14A45DFE" w:rsidR="006D5858" w:rsidRDefault="000C4CD1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.1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1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>.4</w:t>
            </w:r>
          </w:p>
        </w:tc>
        <w:tc>
          <w:tcPr>
            <w:tcW w:w="2160" w:type="dxa"/>
          </w:tcPr>
          <w:p w14:paraId="4967FF63" w14:textId="7B8D4135" w:rsidR="006D5858" w:rsidRDefault="000C4CD1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4.3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2.4</w:t>
            </w:r>
          </w:p>
        </w:tc>
        <w:tc>
          <w:tcPr>
            <w:tcW w:w="2250" w:type="dxa"/>
          </w:tcPr>
          <w:p w14:paraId="35BD5B59" w14:textId="4ED99EAC" w:rsidR="006D5858" w:rsidRDefault="000C4CD1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.2 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1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>.7</w:t>
            </w:r>
          </w:p>
        </w:tc>
      </w:tr>
      <w:tr w:rsidR="006D5858" w:rsidRPr="00A91A0B" w14:paraId="550AC4BA" w14:textId="77777777" w:rsidTr="006D5858">
        <w:tc>
          <w:tcPr>
            <w:tcW w:w="2365" w:type="dxa"/>
          </w:tcPr>
          <w:p w14:paraId="01008B9E" w14:textId="00784E05" w:rsidR="006D5858" w:rsidRDefault="006D5858" w:rsidP="006D58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</w:tcPr>
          <w:p w14:paraId="0CF8DCCE" w14:textId="4FEC5139" w:rsidR="006D5858" w:rsidRPr="004858A9" w:rsidRDefault="00634CBC" w:rsidP="006D58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0B784E">
              <w:rPr>
                <w:rFonts w:ascii="Arial" w:hAnsi="Arial" w:cs="Arial"/>
                <w:color w:val="000000"/>
                <w:sz w:val="20"/>
                <w:szCs w:val="20"/>
              </w:rPr>
              <w:t>= 0.80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 ; p</w:t>
            </w:r>
            <w:r w:rsidR="006D58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6D58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784E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23B8B5A" w14:textId="1D259A05" w:rsidR="006D5858" w:rsidRDefault="000D6A94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015DC9BD" w14:textId="7BA064C2" w:rsidR="006D5858" w:rsidRDefault="000D6A94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0610FEC7" w14:textId="4B9698B8" w:rsidR="006D5858" w:rsidRDefault="000D6A94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6D5858" w:rsidRPr="00A91A0B" w14:paraId="1CC9C0D1" w14:textId="77777777" w:rsidTr="006D5858">
        <w:tc>
          <w:tcPr>
            <w:tcW w:w="2365" w:type="dxa"/>
          </w:tcPr>
          <w:p w14:paraId="6E087B9C" w14:textId="769A21E7" w:rsidR="006D5858" w:rsidRDefault="006D5858" w:rsidP="006D58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2610" w:type="dxa"/>
          </w:tcPr>
          <w:p w14:paraId="567AF892" w14:textId="7F953783" w:rsidR="006D5858" w:rsidRPr="004858A9" w:rsidRDefault="00634CBC" w:rsidP="006D58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6D5858" w:rsidRPr="0012760F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 w:rsidR="000B784E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  <w:r w:rsidR="006D5858" w:rsidRPr="0012760F">
              <w:rPr>
                <w:rFonts w:ascii="Arial" w:hAnsi="Arial" w:cs="Arial"/>
                <w:color w:val="000000"/>
                <w:sz w:val="20"/>
                <w:szCs w:val="20"/>
              </w:rPr>
              <w:t>; p = 0.</w:t>
            </w:r>
            <w:r w:rsidR="000B784E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="006D5858" w:rsidRPr="001276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69EDE44" w14:textId="15D3BEC5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57C1BFC0" w14:textId="774A44F5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3EE61BEA" w14:textId="77447073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6D5858" w:rsidRPr="00A91A0B" w14:paraId="0A76D177" w14:textId="77777777" w:rsidTr="006D5858">
        <w:tc>
          <w:tcPr>
            <w:tcW w:w="2365" w:type="dxa"/>
          </w:tcPr>
          <w:p w14:paraId="57A903B5" w14:textId="179AD8F3" w:rsidR="006D5858" w:rsidRPr="00A91A0B" w:rsidRDefault="006D5858" w:rsidP="006D58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610" w:type="dxa"/>
          </w:tcPr>
          <w:p w14:paraId="40A5FC16" w14:textId="5D37D476" w:rsidR="006D5858" w:rsidRPr="00A91A0B" w:rsidRDefault="00634CBC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76) 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 w:rsidR="000B784E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 w:rsidR="006D58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6D58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784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6D5858"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3AC4BF65" w14:textId="4C1AF397" w:rsidR="006D5858" w:rsidRPr="00A91A0B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28EF52A5" w14:textId="40FFC5E4" w:rsidR="006D5858" w:rsidRPr="00A91A0B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00424C54" w14:textId="2F579418" w:rsidR="006D5858" w:rsidRPr="00A91A0B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6D5858" w:rsidRPr="00A91A0B" w14:paraId="729D8A66" w14:textId="77777777" w:rsidTr="006D5858">
        <w:tc>
          <w:tcPr>
            <w:tcW w:w="2365" w:type="dxa"/>
          </w:tcPr>
          <w:p w14:paraId="621ED2B3" w14:textId="77777777" w:rsidR="006D5858" w:rsidRDefault="006D5858" w:rsidP="006D58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3860A0C" w14:textId="77777777" w:rsidR="006D5858" w:rsidRPr="004858A9" w:rsidRDefault="006D5858" w:rsidP="006D58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83C5336" w14:textId="77777777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D512B31" w14:textId="77777777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DF2B1D8" w14:textId="77777777" w:rsidR="006D5858" w:rsidRDefault="006D5858" w:rsidP="006D5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858" w:rsidRPr="00A91A0B" w14:paraId="30F24803" w14:textId="77777777" w:rsidTr="006D5858">
        <w:tc>
          <w:tcPr>
            <w:tcW w:w="2365" w:type="dxa"/>
          </w:tcPr>
          <w:p w14:paraId="0B4E7663" w14:textId="1B7572AF" w:rsidR="006D5858" w:rsidRPr="00A91A0B" w:rsidRDefault="00B40151" w:rsidP="006D58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 N</w:t>
            </w:r>
            <w:r w:rsidR="006D5858" w:rsidRPr="00A91A0B">
              <w:rPr>
                <w:rFonts w:ascii="Arial" w:hAnsi="Arial" w:cs="Arial"/>
                <w:b/>
                <w:sz w:val="20"/>
                <w:szCs w:val="20"/>
              </w:rPr>
              <w:t xml:space="preserve"> (Rats)</w:t>
            </w:r>
          </w:p>
        </w:tc>
        <w:tc>
          <w:tcPr>
            <w:tcW w:w="2610" w:type="dxa"/>
          </w:tcPr>
          <w:p w14:paraId="6101DD30" w14:textId="0C7B35A4" w:rsidR="006D5858" w:rsidRPr="004D71D7" w:rsidRDefault="0026049A" w:rsidP="006D58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10 rats, 73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2250" w:type="dxa"/>
          </w:tcPr>
          <w:p w14:paraId="1F8F5FBE" w14:textId="4F742213" w:rsidR="006D5858" w:rsidRPr="004D71D7" w:rsidRDefault="0026049A" w:rsidP="006D58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13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rats, </w:t>
            </w:r>
            <w:r>
              <w:rPr>
                <w:rFonts w:ascii="Arial" w:hAnsi="Arial" w:cs="Arial"/>
                <w:b/>
                <w:sz w:val="20"/>
                <w:szCs w:val="20"/>
              </w:rPr>
              <w:t>81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2160" w:type="dxa"/>
          </w:tcPr>
          <w:p w14:paraId="5A58C5AD" w14:textId="42551DE7" w:rsidR="006D5858" w:rsidRPr="004D71D7" w:rsidRDefault="0026049A" w:rsidP="006D58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10 rats, 42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2250" w:type="dxa"/>
          </w:tcPr>
          <w:p w14:paraId="1AA46CE5" w14:textId="137D391A" w:rsidR="006D5858" w:rsidRPr="004D71D7" w:rsidRDefault="0026049A" w:rsidP="006D58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13 rats, 84</w:t>
            </w:r>
            <w:r w:rsidR="006D5858" w:rsidRPr="004D71D7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</w:tr>
    </w:tbl>
    <w:p w14:paraId="3E993916" w14:textId="77777777" w:rsidR="00082A02" w:rsidRPr="00A91A0B" w:rsidRDefault="00082A02">
      <w:pPr>
        <w:rPr>
          <w:rFonts w:ascii="Arial" w:hAnsi="Arial" w:cs="Arial"/>
          <w:sz w:val="20"/>
          <w:szCs w:val="20"/>
          <w:vertAlign w:val="superscript"/>
        </w:rPr>
      </w:pPr>
    </w:p>
    <w:p w14:paraId="12B99D9A" w14:textId="77777777" w:rsidR="00D76FD5" w:rsidRDefault="00D76FD5">
      <w:pPr>
        <w:rPr>
          <w:rFonts w:ascii="Arial" w:hAnsi="Arial" w:cs="Arial"/>
          <w:sz w:val="20"/>
          <w:szCs w:val="20"/>
          <w:vertAlign w:val="superscript"/>
        </w:rPr>
      </w:pPr>
    </w:p>
    <w:p w14:paraId="723DFA34" w14:textId="77777777" w:rsidR="00D76FD5" w:rsidRDefault="00D76FD5">
      <w:pPr>
        <w:rPr>
          <w:rFonts w:ascii="Arial" w:hAnsi="Arial" w:cs="Arial"/>
          <w:sz w:val="20"/>
          <w:szCs w:val="20"/>
          <w:vertAlign w:val="superscript"/>
        </w:rPr>
      </w:pPr>
    </w:p>
    <w:p w14:paraId="4C85BD22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41B5986B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6EA51D41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4F604564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3B52F40E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7869980C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071C3A65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1FC37416" w14:textId="77777777" w:rsidR="000B6379" w:rsidRDefault="000B6379">
      <w:pPr>
        <w:rPr>
          <w:rFonts w:ascii="Arial" w:hAnsi="Arial" w:cs="Arial"/>
          <w:sz w:val="20"/>
          <w:szCs w:val="20"/>
          <w:vertAlign w:val="superscript"/>
        </w:rPr>
      </w:pPr>
    </w:p>
    <w:p w14:paraId="02F6DF7B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53E82515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0BE387B4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32D9AC2E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63AF257E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20D37094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172FCC4C" w14:textId="326BD1E3" w:rsidR="00082A02" w:rsidRPr="00766A57" w:rsidRDefault="00082A02">
      <w:pPr>
        <w:rPr>
          <w:rFonts w:ascii="Arial" w:hAnsi="Arial" w:cs="Arial"/>
          <w:sz w:val="20"/>
          <w:szCs w:val="20"/>
        </w:rPr>
      </w:pPr>
      <w:r w:rsidRPr="00766A57">
        <w:rPr>
          <w:rFonts w:ascii="Arial" w:hAnsi="Arial" w:cs="Arial"/>
          <w:sz w:val="20"/>
          <w:szCs w:val="20"/>
          <w:vertAlign w:val="superscript"/>
        </w:rPr>
        <w:t>a</w:t>
      </w:r>
      <w:r w:rsidR="00520A3C">
        <w:rPr>
          <w:rFonts w:ascii="Arial" w:hAnsi="Arial" w:cs="Arial"/>
          <w:sz w:val="20"/>
          <w:szCs w:val="20"/>
        </w:rPr>
        <w:t>Main e</w:t>
      </w:r>
      <w:r w:rsidR="00455D75">
        <w:rPr>
          <w:rFonts w:ascii="Arial" w:hAnsi="Arial" w:cs="Arial"/>
          <w:sz w:val="20"/>
          <w:szCs w:val="20"/>
        </w:rPr>
        <w:t>ffect</w:t>
      </w:r>
      <w:r w:rsidR="00520A3C">
        <w:rPr>
          <w:rFonts w:ascii="Arial" w:hAnsi="Arial" w:cs="Arial"/>
          <w:sz w:val="20"/>
          <w:szCs w:val="20"/>
        </w:rPr>
        <w:t>s among all groups</w:t>
      </w:r>
      <w:r w:rsidRPr="00766A57">
        <w:rPr>
          <w:rFonts w:ascii="Arial" w:hAnsi="Arial" w:cs="Arial"/>
          <w:sz w:val="20"/>
          <w:szCs w:val="20"/>
        </w:rPr>
        <w:t xml:space="preserve">; </w:t>
      </w:r>
    </w:p>
    <w:p w14:paraId="15F775A5" w14:textId="1CB52F17" w:rsidR="002907F0" w:rsidRDefault="00082A02">
      <w:pPr>
        <w:rPr>
          <w:rFonts w:ascii="Arial" w:hAnsi="Arial" w:cs="Arial"/>
          <w:sz w:val="20"/>
          <w:szCs w:val="20"/>
        </w:rPr>
      </w:pPr>
      <w:r w:rsidRPr="00766A57">
        <w:rPr>
          <w:rFonts w:ascii="Arial" w:hAnsi="Arial" w:cs="Arial"/>
          <w:sz w:val="20"/>
          <w:szCs w:val="20"/>
          <w:vertAlign w:val="superscript"/>
        </w:rPr>
        <w:t>b</w:t>
      </w:r>
      <w:r w:rsidR="00520A3C">
        <w:rPr>
          <w:rFonts w:ascii="Arial" w:hAnsi="Arial" w:cs="Arial"/>
          <w:sz w:val="20"/>
          <w:szCs w:val="20"/>
        </w:rPr>
        <w:t>Sidak</w:t>
      </w:r>
      <w:r w:rsidR="00BF4EFC" w:rsidRPr="00766A57">
        <w:rPr>
          <w:rFonts w:ascii="Arial" w:hAnsi="Arial" w:cs="Arial"/>
          <w:sz w:val="20"/>
          <w:szCs w:val="20"/>
        </w:rPr>
        <w:t>’s</w:t>
      </w:r>
      <w:r w:rsidR="00231D01" w:rsidRPr="00766A57">
        <w:rPr>
          <w:rFonts w:ascii="Arial" w:hAnsi="Arial" w:cs="Arial"/>
          <w:sz w:val="20"/>
          <w:szCs w:val="20"/>
        </w:rPr>
        <w:t xml:space="preserve"> p</w:t>
      </w:r>
      <w:r w:rsidR="00B522B0" w:rsidRPr="00766A57">
        <w:rPr>
          <w:rFonts w:ascii="Arial" w:hAnsi="Arial" w:cs="Arial"/>
          <w:sz w:val="20"/>
          <w:szCs w:val="20"/>
        </w:rPr>
        <w:t xml:space="preserve">ost-hoc </w:t>
      </w:r>
      <w:r w:rsidR="00C573D2" w:rsidRPr="00766A57">
        <w:rPr>
          <w:rFonts w:ascii="Arial" w:hAnsi="Arial" w:cs="Arial"/>
          <w:sz w:val="20"/>
          <w:szCs w:val="20"/>
        </w:rPr>
        <w:t>test</w:t>
      </w:r>
      <w:r w:rsidR="00B522B0" w:rsidRPr="00766A57">
        <w:rPr>
          <w:rFonts w:ascii="Arial" w:hAnsi="Arial" w:cs="Arial"/>
          <w:sz w:val="20"/>
          <w:szCs w:val="20"/>
        </w:rPr>
        <w:t xml:space="preserve"> </w:t>
      </w:r>
      <w:r w:rsidR="00455D75">
        <w:rPr>
          <w:rFonts w:ascii="Arial" w:hAnsi="Arial" w:cs="Arial"/>
          <w:sz w:val="20"/>
          <w:szCs w:val="20"/>
        </w:rPr>
        <w:t xml:space="preserve">for </w:t>
      </w:r>
      <w:r w:rsidR="00520A3C">
        <w:rPr>
          <w:rFonts w:ascii="Arial" w:hAnsi="Arial" w:cs="Arial"/>
          <w:sz w:val="20"/>
          <w:szCs w:val="20"/>
        </w:rPr>
        <w:t>drug</w:t>
      </w:r>
      <w:r w:rsidR="00455D75">
        <w:rPr>
          <w:rFonts w:ascii="Arial" w:hAnsi="Arial" w:cs="Arial"/>
          <w:sz w:val="20"/>
          <w:szCs w:val="20"/>
        </w:rPr>
        <w:t xml:space="preserve"> effect</w:t>
      </w:r>
      <w:r w:rsidR="00520A3C">
        <w:rPr>
          <w:rFonts w:ascii="Arial" w:hAnsi="Arial" w:cs="Arial"/>
          <w:sz w:val="20"/>
          <w:szCs w:val="20"/>
        </w:rPr>
        <w:t xml:space="preserve"> (within same stress category)</w:t>
      </w:r>
      <w:r w:rsidR="00BF4EFC" w:rsidRPr="00766A57">
        <w:rPr>
          <w:rFonts w:ascii="Arial" w:hAnsi="Arial" w:cs="Arial"/>
          <w:sz w:val="20"/>
          <w:szCs w:val="20"/>
        </w:rPr>
        <w:t>;</w:t>
      </w:r>
    </w:p>
    <w:p w14:paraId="1B1983B3" w14:textId="59AFB680" w:rsidR="00455D75" w:rsidRDefault="00455D7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="00520A3C">
        <w:rPr>
          <w:rFonts w:ascii="Arial" w:hAnsi="Arial" w:cs="Arial"/>
          <w:sz w:val="20"/>
          <w:szCs w:val="20"/>
        </w:rPr>
        <w:t>Sidak</w:t>
      </w:r>
      <w:r w:rsidRPr="00766A57">
        <w:rPr>
          <w:rFonts w:ascii="Arial" w:hAnsi="Arial" w:cs="Arial"/>
          <w:sz w:val="20"/>
          <w:szCs w:val="20"/>
        </w:rPr>
        <w:t xml:space="preserve">’s post-hoc test </w:t>
      </w:r>
      <w:r>
        <w:rPr>
          <w:rFonts w:ascii="Arial" w:hAnsi="Arial" w:cs="Arial"/>
          <w:sz w:val="20"/>
          <w:szCs w:val="20"/>
        </w:rPr>
        <w:t xml:space="preserve">for </w:t>
      </w:r>
      <w:r w:rsidR="00520A3C">
        <w:rPr>
          <w:rFonts w:ascii="Arial" w:hAnsi="Arial" w:cs="Arial"/>
          <w:sz w:val="20"/>
          <w:szCs w:val="20"/>
        </w:rPr>
        <w:t>stress</w:t>
      </w:r>
      <w:r>
        <w:rPr>
          <w:rFonts w:ascii="Arial" w:hAnsi="Arial" w:cs="Arial"/>
          <w:sz w:val="20"/>
          <w:szCs w:val="20"/>
        </w:rPr>
        <w:t xml:space="preserve"> effect</w:t>
      </w:r>
      <w:r w:rsidR="00520A3C">
        <w:rPr>
          <w:rFonts w:ascii="Arial" w:hAnsi="Arial" w:cs="Arial"/>
          <w:sz w:val="20"/>
          <w:szCs w:val="20"/>
        </w:rPr>
        <w:t xml:space="preserve"> (within same drug group)</w:t>
      </w:r>
      <w:r w:rsidRPr="00766A57">
        <w:rPr>
          <w:rFonts w:ascii="Arial" w:hAnsi="Arial" w:cs="Arial"/>
          <w:sz w:val="20"/>
          <w:szCs w:val="20"/>
        </w:rPr>
        <w:t>;</w:t>
      </w:r>
    </w:p>
    <w:p w14:paraId="2A079931" w14:textId="008CB616" w:rsidR="000A46E9" w:rsidRPr="00766A57" w:rsidRDefault="000A46E9">
      <w:pPr>
        <w:rPr>
          <w:rFonts w:ascii="Arial" w:hAnsi="Arial" w:cs="Arial"/>
          <w:sz w:val="20"/>
          <w:szCs w:val="20"/>
        </w:rPr>
      </w:pPr>
      <w:r w:rsidRPr="000A46E9"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Main effect not significant, post-hoc test not performed</w:t>
      </w:r>
    </w:p>
    <w:p w14:paraId="28F8B1BD" w14:textId="64FE5C1D" w:rsidR="008C24FA" w:rsidRPr="008C24FA" w:rsidRDefault="00557E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CMS, Chronic Mild Stress; </w:t>
      </w:r>
      <w:r w:rsidR="00A846C5">
        <w:rPr>
          <w:rFonts w:ascii="Arial" w:hAnsi="Arial" w:cs="Arial"/>
        </w:rPr>
        <w:t xml:space="preserve">CON, Control; </w:t>
      </w:r>
      <w:r w:rsidR="00A729B6">
        <w:rPr>
          <w:rFonts w:ascii="Arial" w:hAnsi="Arial" w:cs="Arial"/>
        </w:rPr>
        <w:t xml:space="preserve">CV, Coefficient of Variation; ISI, Inter-Spike Interval; </w:t>
      </w:r>
      <w:r w:rsidR="0076213E">
        <w:rPr>
          <w:rFonts w:ascii="Arial" w:hAnsi="Arial" w:cs="Arial"/>
        </w:rPr>
        <w:t xml:space="preserve">QTP, Quetiapine; </w:t>
      </w:r>
      <w:r w:rsidR="00114D11">
        <w:rPr>
          <w:rFonts w:ascii="Arial" w:hAnsi="Arial" w:cs="Arial"/>
        </w:rPr>
        <w:t>VEH</w:t>
      </w:r>
      <w:r>
        <w:rPr>
          <w:rFonts w:ascii="Arial" w:hAnsi="Arial" w:cs="Arial"/>
        </w:rPr>
        <w:t xml:space="preserve">, </w:t>
      </w:r>
      <w:r w:rsidR="00114D11">
        <w:rPr>
          <w:rFonts w:ascii="Arial" w:hAnsi="Arial" w:cs="Arial"/>
        </w:rPr>
        <w:t>V</w:t>
      </w:r>
      <w:r w:rsidR="00A729B6">
        <w:rPr>
          <w:rFonts w:ascii="Arial" w:hAnsi="Arial" w:cs="Arial"/>
        </w:rPr>
        <w:t>ehicle</w:t>
      </w:r>
    </w:p>
    <w:sectPr w:rsidR="008C24FA" w:rsidRPr="008C24FA" w:rsidSect="006D58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A68E45" w14:textId="77777777" w:rsidR="00B53D44" w:rsidRDefault="00B53D44" w:rsidP="006D5858">
      <w:pPr>
        <w:spacing w:after="0" w:line="240" w:lineRule="auto"/>
      </w:pPr>
      <w:r>
        <w:separator/>
      </w:r>
    </w:p>
  </w:endnote>
  <w:endnote w:type="continuationSeparator" w:id="0">
    <w:p w14:paraId="43469BC0" w14:textId="77777777" w:rsidR="00B53D44" w:rsidRDefault="00B53D44" w:rsidP="006D5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11DE9B" w14:textId="77777777" w:rsidR="00B53D44" w:rsidRDefault="00B53D44" w:rsidP="006D5858">
      <w:pPr>
        <w:spacing w:after="0" w:line="240" w:lineRule="auto"/>
      </w:pPr>
      <w:r>
        <w:separator/>
      </w:r>
    </w:p>
  </w:footnote>
  <w:footnote w:type="continuationSeparator" w:id="0">
    <w:p w14:paraId="5086BE58" w14:textId="77777777" w:rsidR="00B53D44" w:rsidRDefault="00B53D44" w:rsidP="006D58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B97"/>
    <w:rsid w:val="00006255"/>
    <w:rsid w:val="00011190"/>
    <w:rsid w:val="00037781"/>
    <w:rsid w:val="000771D9"/>
    <w:rsid w:val="00081941"/>
    <w:rsid w:val="00082A02"/>
    <w:rsid w:val="000A46E9"/>
    <w:rsid w:val="000B6379"/>
    <w:rsid w:val="000B784E"/>
    <w:rsid w:val="000C025B"/>
    <w:rsid w:val="000C4999"/>
    <w:rsid w:val="000C4CD1"/>
    <w:rsid w:val="000C7C51"/>
    <w:rsid w:val="000D6A94"/>
    <w:rsid w:val="000E1CD2"/>
    <w:rsid w:val="000E2367"/>
    <w:rsid w:val="000E4835"/>
    <w:rsid w:val="000E5EB2"/>
    <w:rsid w:val="00113BDB"/>
    <w:rsid w:val="00114D11"/>
    <w:rsid w:val="00115298"/>
    <w:rsid w:val="0012760F"/>
    <w:rsid w:val="001361E4"/>
    <w:rsid w:val="00196638"/>
    <w:rsid w:val="001A2300"/>
    <w:rsid w:val="001A27B9"/>
    <w:rsid w:val="001C0E6E"/>
    <w:rsid w:val="001D3331"/>
    <w:rsid w:val="001D6A15"/>
    <w:rsid w:val="001E503D"/>
    <w:rsid w:val="001E562F"/>
    <w:rsid w:val="0020098E"/>
    <w:rsid w:val="002158DF"/>
    <w:rsid w:val="00231D01"/>
    <w:rsid w:val="0026049A"/>
    <w:rsid w:val="002756BE"/>
    <w:rsid w:val="002907F0"/>
    <w:rsid w:val="002C482D"/>
    <w:rsid w:val="00301B28"/>
    <w:rsid w:val="00321A14"/>
    <w:rsid w:val="003312B7"/>
    <w:rsid w:val="0033702E"/>
    <w:rsid w:val="00343761"/>
    <w:rsid w:val="003442BC"/>
    <w:rsid w:val="00354F10"/>
    <w:rsid w:val="00363887"/>
    <w:rsid w:val="00383C25"/>
    <w:rsid w:val="0038475A"/>
    <w:rsid w:val="00395AD3"/>
    <w:rsid w:val="003977FC"/>
    <w:rsid w:val="003A6B3A"/>
    <w:rsid w:val="003B51FF"/>
    <w:rsid w:val="003E24C9"/>
    <w:rsid w:val="003F0A2A"/>
    <w:rsid w:val="004014DC"/>
    <w:rsid w:val="004239B2"/>
    <w:rsid w:val="00425255"/>
    <w:rsid w:val="004309A2"/>
    <w:rsid w:val="004341F9"/>
    <w:rsid w:val="0044577B"/>
    <w:rsid w:val="00455D75"/>
    <w:rsid w:val="00456EA4"/>
    <w:rsid w:val="00463B7F"/>
    <w:rsid w:val="004858A9"/>
    <w:rsid w:val="004B09A4"/>
    <w:rsid w:val="004C75E0"/>
    <w:rsid w:val="004D13B2"/>
    <w:rsid w:val="004D3BA6"/>
    <w:rsid w:val="004D60D8"/>
    <w:rsid w:val="004D71D7"/>
    <w:rsid w:val="004E7359"/>
    <w:rsid w:val="004F3E1A"/>
    <w:rsid w:val="00500FAB"/>
    <w:rsid w:val="0051386C"/>
    <w:rsid w:val="00520A3C"/>
    <w:rsid w:val="00536808"/>
    <w:rsid w:val="005475B6"/>
    <w:rsid w:val="00557EBA"/>
    <w:rsid w:val="00561894"/>
    <w:rsid w:val="00576505"/>
    <w:rsid w:val="005849DA"/>
    <w:rsid w:val="00591D63"/>
    <w:rsid w:val="0059340F"/>
    <w:rsid w:val="005A2E26"/>
    <w:rsid w:val="005C0A3F"/>
    <w:rsid w:val="005C7BC6"/>
    <w:rsid w:val="005D24C0"/>
    <w:rsid w:val="00614253"/>
    <w:rsid w:val="006214B1"/>
    <w:rsid w:val="006310FA"/>
    <w:rsid w:val="00634CBC"/>
    <w:rsid w:val="00635699"/>
    <w:rsid w:val="00651471"/>
    <w:rsid w:val="00652BCC"/>
    <w:rsid w:val="00671513"/>
    <w:rsid w:val="0068057D"/>
    <w:rsid w:val="00686329"/>
    <w:rsid w:val="00695D05"/>
    <w:rsid w:val="006B1D74"/>
    <w:rsid w:val="006D5858"/>
    <w:rsid w:val="006E2A0B"/>
    <w:rsid w:val="00727FFA"/>
    <w:rsid w:val="007316FE"/>
    <w:rsid w:val="00732D41"/>
    <w:rsid w:val="0076213E"/>
    <w:rsid w:val="00763F49"/>
    <w:rsid w:val="00766A57"/>
    <w:rsid w:val="007A3C23"/>
    <w:rsid w:val="007C6A90"/>
    <w:rsid w:val="007D33A6"/>
    <w:rsid w:val="007D7BF4"/>
    <w:rsid w:val="007F074F"/>
    <w:rsid w:val="007F68B6"/>
    <w:rsid w:val="007F7D41"/>
    <w:rsid w:val="0080265D"/>
    <w:rsid w:val="008264F2"/>
    <w:rsid w:val="008865BF"/>
    <w:rsid w:val="00887AD1"/>
    <w:rsid w:val="0089694D"/>
    <w:rsid w:val="008A6C2B"/>
    <w:rsid w:val="008C24FA"/>
    <w:rsid w:val="008F67B3"/>
    <w:rsid w:val="009503CA"/>
    <w:rsid w:val="009631D7"/>
    <w:rsid w:val="00970338"/>
    <w:rsid w:val="009923B3"/>
    <w:rsid w:val="00993AAC"/>
    <w:rsid w:val="009C07A1"/>
    <w:rsid w:val="009E68AB"/>
    <w:rsid w:val="009F1E01"/>
    <w:rsid w:val="00A15AD0"/>
    <w:rsid w:val="00A20630"/>
    <w:rsid w:val="00A25088"/>
    <w:rsid w:val="00A264E8"/>
    <w:rsid w:val="00A31749"/>
    <w:rsid w:val="00A465E8"/>
    <w:rsid w:val="00A52080"/>
    <w:rsid w:val="00A54F65"/>
    <w:rsid w:val="00A729B6"/>
    <w:rsid w:val="00A846C5"/>
    <w:rsid w:val="00A902D2"/>
    <w:rsid w:val="00A91A0B"/>
    <w:rsid w:val="00A9557B"/>
    <w:rsid w:val="00AB6D24"/>
    <w:rsid w:val="00AD75B1"/>
    <w:rsid w:val="00B1222C"/>
    <w:rsid w:val="00B40151"/>
    <w:rsid w:val="00B522B0"/>
    <w:rsid w:val="00B53D44"/>
    <w:rsid w:val="00B60CFE"/>
    <w:rsid w:val="00B6708F"/>
    <w:rsid w:val="00B8180F"/>
    <w:rsid w:val="00BC4FDD"/>
    <w:rsid w:val="00BE6B97"/>
    <w:rsid w:val="00BF4EFC"/>
    <w:rsid w:val="00C11B02"/>
    <w:rsid w:val="00C20325"/>
    <w:rsid w:val="00C37045"/>
    <w:rsid w:val="00C573D2"/>
    <w:rsid w:val="00C72F2A"/>
    <w:rsid w:val="00C871B0"/>
    <w:rsid w:val="00CB5A40"/>
    <w:rsid w:val="00CC1A72"/>
    <w:rsid w:val="00CC737B"/>
    <w:rsid w:val="00CF5947"/>
    <w:rsid w:val="00D14A62"/>
    <w:rsid w:val="00D32E9F"/>
    <w:rsid w:val="00D37035"/>
    <w:rsid w:val="00D76777"/>
    <w:rsid w:val="00D76FD5"/>
    <w:rsid w:val="00D930DF"/>
    <w:rsid w:val="00D957A1"/>
    <w:rsid w:val="00DB74F7"/>
    <w:rsid w:val="00DC51CB"/>
    <w:rsid w:val="00DE52ED"/>
    <w:rsid w:val="00DF1F42"/>
    <w:rsid w:val="00DF3D38"/>
    <w:rsid w:val="00E131FC"/>
    <w:rsid w:val="00E15092"/>
    <w:rsid w:val="00E62A3C"/>
    <w:rsid w:val="00E73AB0"/>
    <w:rsid w:val="00EA5D46"/>
    <w:rsid w:val="00ED5D3F"/>
    <w:rsid w:val="00F109EC"/>
    <w:rsid w:val="00F1348D"/>
    <w:rsid w:val="00F31D14"/>
    <w:rsid w:val="00F50868"/>
    <w:rsid w:val="00F67203"/>
    <w:rsid w:val="00F70777"/>
    <w:rsid w:val="00F77033"/>
    <w:rsid w:val="00FA4FA3"/>
    <w:rsid w:val="00FB05E6"/>
    <w:rsid w:val="00FD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C048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7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5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5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858"/>
  </w:style>
  <w:style w:type="paragraph" w:styleId="Footer">
    <w:name w:val="footer"/>
    <w:basedOn w:val="Normal"/>
    <w:link w:val="FooterChar"/>
    <w:uiPriority w:val="99"/>
    <w:unhideWhenUsed/>
    <w:rsid w:val="006D5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DF014-6D25-1642-944D-26061BBD3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9</Words>
  <Characters>147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nes, Jared L</dc:creator>
  <cp:keywords/>
  <dc:description/>
  <cp:lastModifiedBy>Moreines, Jared L</cp:lastModifiedBy>
  <cp:revision>13</cp:revision>
  <cp:lastPrinted>2016-05-20T19:40:00Z</cp:lastPrinted>
  <dcterms:created xsi:type="dcterms:W3CDTF">2017-09-01T03:21:00Z</dcterms:created>
  <dcterms:modified xsi:type="dcterms:W3CDTF">2017-09-03T00:13:00Z</dcterms:modified>
</cp:coreProperties>
</file>